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59A6B" w14:textId="257928D2" w:rsidR="00554FDF" w:rsidRPr="00E602B5" w:rsidRDefault="006C7A82" w:rsidP="0002664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</w:t>
      </w:r>
      <w:r w:rsidR="004F35D9" w:rsidRPr="00E602B5">
        <w:rPr>
          <w:rFonts w:ascii="Times New Roman" w:hAnsi="Times New Roman" w:cs="Times New Roman"/>
          <w:sz w:val="24"/>
        </w:rPr>
        <w:t xml:space="preserve">able </w:t>
      </w:r>
      <w:r w:rsidR="00B53258">
        <w:rPr>
          <w:rFonts w:ascii="Times New Roman" w:hAnsi="Times New Roman" w:cs="Times New Roman"/>
          <w:sz w:val="24"/>
        </w:rPr>
        <w:t>3</w:t>
      </w:r>
      <w:r w:rsidR="004F35D9" w:rsidRPr="00E602B5">
        <w:rPr>
          <w:rFonts w:ascii="Times New Roman" w:hAnsi="Times New Roman" w:cs="Times New Roman"/>
          <w:sz w:val="24"/>
        </w:rPr>
        <w:t xml:space="preserve"> Comparison of the </w:t>
      </w:r>
      <w:r w:rsidR="003D06EA" w:rsidRPr="00E602B5">
        <w:rPr>
          <w:rFonts w:ascii="Times New Roman" w:hAnsi="Times New Roman" w:cs="Times New Roman"/>
          <w:sz w:val="24"/>
        </w:rPr>
        <w:t>urine</w:t>
      </w:r>
      <w:r w:rsidR="004F35D9" w:rsidRPr="00E602B5">
        <w:rPr>
          <w:rFonts w:ascii="Times New Roman" w:hAnsi="Times New Roman" w:cs="Times New Roman"/>
          <w:sz w:val="24"/>
        </w:rPr>
        <w:t xml:space="preserve"> levels of LRG1, </w:t>
      </w:r>
      <w:r w:rsidR="00630C72" w:rsidRPr="00E602B5">
        <w:rPr>
          <w:rFonts w:ascii="Times New Roman" w:hAnsi="Times New Roman" w:cs="Times New Roman"/>
          <w:sz w:val="24"/>
        </w:rPr>
        <w:t>ORM1</w:t>
      </w:r>
      <w:r w:rsidR="00F757AA" w:rsidRPr="00E602B5">
        <w:rPr>
          <w:rFonts w:ascii="Times New Roman" w:hAnsi="Times New Roman" w:cs="Times New Roman"/>
          <w:sz w:val="24"/>
        </w:rPr>
        <w:t xml:space="preserve"> and</w:t>
      </w:r>
      <w:r w:rsidR="004F35D9" w:rsidRPr="00E602B5">
        <w:rPr>
          <w:rFonts w:ascii="Times New Roman" w:hAnsi="Times New Roman" w:cs="Times New Roman"/>
          <w:sz w:val="24"/>
        </w:rPr>
        <w:t xml:space="preserve"> </w:t>
      </w:r>
      <w:r w:rsidR="00630C72" w:rsidRPr="00E602B5">
        <w:rPr>
          <w:rFonts w:ascii="Times New Roman" w:hAnsi="Times New Roman" w:cs="Times New Roman"/>
          <w:sz w:val="24"/>
        </w:rPr>
        <w:t>ORM2</w:t>
      </w:r>
      <w:r w:rsidR="004F35D9" w:rsidRPr="00E602B5">
        <w:rPr>
          <w:rFonts w:ascii="Times New Roman" w:hAnsi="Times New Roman" w:cs="Times New Roman"/>
          <w:sz w:val="24"/>
        </w:rPr>
        <w:t xml:space="preserve"> according to the disease manifestations in AOS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431"/>
        <w:gridCol w:w="2409"/>
        <w:gridCol w:w="1382"/>
      </w:tblGrid>
      <w:tr w:rsidR="004F35D9" w:rsidRPr="00E602B5" w14:paraId="373DA49C" w14:textId="77777777" w:rsidTr="00CF2CD9">
        <w:trPr>
          <w:trHeight w:val="340"/>
        </w:trPr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14:paraId="2B41A847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Manifestations</w:t>
            </w:r>
          </w:p>
        </w:tc>
        <w:tc>
          <w:tcPr>
            <w:tcW w:w="62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E1887C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/</w:t>
            </w:r>
            <w:r w:rsidR="00630C72" w:rsidRPr="00E602B5">
              <w:rPr>
                <w:rFonts w:ascii="Times New Roman" w:hAnsi="Times New Roman" w:cs="Times New Roman"/>
                <w:sz w:val="24"/>
              </w:rPr>
              <w:t>ORM1</w:t>
            </w:r>
            <w:r w:rsidRPr="00E602B5">
              <w:rPr>
                <w:rFonts w:ascii="Times New Roman" w:hAnsi="Times New Roman" w:cs="Times New Roman"/>
                <w:sz w:val="24"/>
              </w:rPr>
              <w:t>/</w:t>
            </w:r>
            <w:r w:rsidR="00630C72" w:rsidRPr="00E602B5">
              <w:rPr>
                <w:rFonts w:ascii="Times New Roman" w:hAnsi="Times New Roman" w:cs="Times New Roman"/>
                <w:sz w:val="24"/>
              </w:rPr>
              <w:t>ORM2</w:t>
            </w:r>
            <w:r w:rsidRPr="00E602B5">
              <w:rPr>
                <w:rFonts w:ascii="Times New Roman" w:hAnsi="Times New Roman" w:cs="Times New Roman"/>
                <w:sz w:val="24"/>
              </w:rPr>
              <w:t xml:space="preserve"> level</w:t>
            </w:r>
            <w:r w:rsidR="00E85B7D" w:rsidRPr="00E602B5">
              <w:rPr>
                <w:rFonts w:ascii="Times New Roman" w:hAnsi="Times New Roman" w:cs="Times New Roman"/>
                <w:sz w:val="24"/>
              </w:rPr>
              <w:t>s</w:t>
            </w:r>
            <w:r w:rsidRPr="00E602B5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85B7D" w:rsidRPr="00E602B5">
              <w:rPr>
                <w:rFonts w:ascii="Times New Roman" w:hAnsi="Times New Roman" w:cs="Times New Roman"/>
                <w:sz w:val="24"/>
              </w:rPr>
              <w:t>n</w:t>
            </w:r>
            <w:r w:rsidRPr="00E602B5">
              <w:rPr>
                <w:rFonts w:ascii="Times New Roman" w:hAnsi="Times New Roman" w:cs="Times New Roman"/>
                <w:sz w:val="24"/>
              </w:rPr>
              <w:t>g/ml)</w:t>
            </w:r>
          </w:p>
        </w:tc>
      </w:tr>
      <w:tr w:rsidR="004F35D9" w:rsidRPr="00E602B5" w14:paraId="58AB3AEF" w14:textId="77777777" w:rsidTr="00CF2CD9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0CAEA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</w:tcPr>
          <w:p w14:paraId="14D54F79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 xml:space="preserve">(+), </w:t>
            </w:r>
            <w:r w:rsidR="00AD7446" w:rsidRPr="00E602B5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56568DFA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 xml:space="preserve">(-), </w:t>
            </w:r>
            <w:r w:rsidR="00AD7446" w:rsidRPr="00E602B5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5191926D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E602B5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4F35D9" w:rsidRPr="00E602B5" w14:paraId="542B9BD2" w14:textId="77777777" w:rsidTr="00171510">
        <w:trPr>
          <w:trHeight w:val="340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CCC6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Fever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C9BA1" w14:textId="77777777" w:rsidR="004F35D9" w:rsidRPr="00E602B5" w:rsidRDefault="007B40D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B1ED8" w14:textId="77777777" w:rsidR="004F35D9" w:rsidRPr="00E602B5" w:rsidRDefault="007B40D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B1684" w14:textId="77777777" w:rsidR="004F35D9" w:rsidRPr="00E602B5" w:rsidRDefault="004F35D9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315D2" w:rsidRPr="00E602B5" w14:paraId="7CE8FDC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805A746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F60D" w14:textId="77777777" w:rsidR="007315D2" w:rsidRPr="00E602B5" w:rsidRDefault="00C5026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.17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26.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57D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D9F2" w14:textId="77777777" w:rsidR="007315D2" w:rsidRPr="00E602B5" w:rsidRDefault="00C50263" w:rsidP="0002664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7315D2" w:rsidRPr="00E602B5" w14:paraId="36BED7D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15C34ED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3128" w14:textId="77777777" w:rsidR="007315D2" w:rsidRPr="00E602B5" w:rsidRDefault="00C5026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013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40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82D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DACD" w14:textId="77777777" w:rsidR="007315D2" w:rsidRPr="00E602B5" w:rsidRDefault="00C5026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7315D2" w:rsidRPr="00E602B5" w14:paraId="32C4A9A6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26C40FB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B527" w14:textId="77777777" w:rsidR="007315D2" w:rsidRPr="00E602B5" w:rsidRDefault="00C5026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804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954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561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5752" w14:textId="77777777" w:rsidR="007315D2" w:rsidRPr="00E602B5" w:rsidRDefault="00C5026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7315D2" w:rsidRPr="00E602B5" w14:paraId="1C137E41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DAD1C5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Sore thro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44E6" w14:textId="77777777" w:rsidR="007315D2" w:rsidRPr="00E602B5" w:rsidRDefault="00CD7265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03F9" w14:textId="77777777" w:rsidR="007315D2" w:rsidRPr="00E602B5" w:rsidRDefault="00CD7265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27D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56B6F44D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2DF4AB9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5D25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2.86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7.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2848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.6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24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5C2D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7315D2" w:rsidRPr="00E602B5" w14:paraId="1FCEAD5B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3C7128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95BE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804.3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816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658C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09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248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AFA9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7315D2" w:rsidRPr="00E602B5" w14:paraId="450E203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6DD300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8B88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445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396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E9AC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33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500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62B3" w14:textId="77777777" w:rsidR="007315D2" w:rsidRPr="00E602B5" w:rsidRDefault="002610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7315D2" w:rsidRPr="00E602B5" w14:paraId="6263BCC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9F6470D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Skin rash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A79A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6550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6189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7896CC85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74F1B4E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B7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>13.02 ± 26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DCAF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.94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6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1837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7315D2" w:rsidRPr="00E602B5" w14:paraId="6959B2F0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C3102A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8FB8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81.5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998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5186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184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278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46B1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7315D2" w:rsidRPr="00E602B5" w14:paraId="705C3D3D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1329BB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D4D3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682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922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A8B2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45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090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B339" w14:textId="77777777" w:rsidR="007315D2" w:rsidRPr="00E602B5" w:rsidRDefault="00A445B1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7315D2" w:rsidRPr="00E602B5" w14:paraId="2030D183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DA63B7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ymphadenopathy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B95F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1806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85F4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4232C75F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BE24956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2B4F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6.31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="00E602B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29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189E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8.16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1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319A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7315D2" w:rsidRPr="00E602B5" w14:paraId="6838655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1176CF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1752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105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97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8B97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868.1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="00E602B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941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01CA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7315D2" w:rsidRPr="00E602B5" w14:paraId="7AC91B4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695AFD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01FA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966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076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A2DF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552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756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10B1" w14:textId="77777777" w:rsidR="007315D2" w:rsidRPr="00E602B5" w:rsidRDefault="00351B46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7315D2" w:rsidRPr="00E602B5" w14:paraId="06634E59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0298AB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Hepatomegaly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EF89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33EF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378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71778DE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AC150D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73BC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6.98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7.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DF46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.45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6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A17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7315D2" w:rsidRPr="00E602B5" w14:paraId="7272E625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28B665B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74B9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05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788.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9181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00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52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F9D3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7315D2" w:rsidRPr="00E602B5" w14:paraId="6AAE7D90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CF4191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8184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378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353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9B31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714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907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728F" w14:textId="77777777" w:rsidR="007315D2" w:rsidRPr="00E602B5" w:rsidRDefault="002426F3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:rsidR="007315D2" w:rsidRPr="00E602B5" w14:paraId="6310A949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313DE3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Splenomegaly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0FAF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9F83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5701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2226F68F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13B5341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9026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.98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7.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C9BD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2.82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6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1985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7315D2" w:rsidRPr="00E602B5" w14:paraId="6B9C5B0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BCD8D8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1F5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023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10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D5E7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009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63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C6D9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7315D2" w:rsidRPr="00E602B5" w14:paraId="64EA5596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85E1B66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06DF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687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404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8BA7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852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150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5C36" w14:textId="77777777" w:rsidR="007315D2" w:rsidRPr="00E602B5" w:rsidRDefault="007C057A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7315D2" w:rsidRPr="00E602B5" w14:paraId="6F8AF52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CE250C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Pericarditis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E037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9199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5878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4DCF54C0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0EB688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E607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7.09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="00E602B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2 7.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4BFF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2.19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6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4AFC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7</w:t>
            </w:r>
          </w:p>
        </w:tc>
      </w:tr>
      <w:tr w:rsidR="007315D2" w:rsidRPr="00E602B5" w14:paraId="0D9CD0EB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5F3343A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5847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308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997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995F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39.6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46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BBD6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7315D2" w:rsidRPr="00E602B5" w14:paraId="12D60605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407887C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D0F8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824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95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7E5B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567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587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2EBF" w14:textId="77777777" w:rsidR="007315D2" w:rsidRPr="00E602B5" w:rsidRDefault="00682A9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:rsidR="007315D2" w:rsidRPr="00E602B5" w14:paraId="600C8728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7B19CD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Pneumoni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F38D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2837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7E1A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2D6F7E40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BA9EFF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lastRenderedPageBreak/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6F76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9.11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9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B319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.21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4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8685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7315D2" w:rsidRPr="00E602B5" w14:paraId="4AA5F202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94B203D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8679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227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113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A047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871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="00E602B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975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B934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7315D2" w:rsidRPr="00E602B5" w14:paraId="64F3602E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B4202C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7426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36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475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7FD7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447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455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311F" w14:textId="77777777" w:rsidR="007315D2" w:rsidRPr="00E602B5" w:rsidRDefault="00736B3B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:rsidR="007315D2" w:rsidRPr="00E602B5" w14:paraId="1D368C01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7BDB07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E602B5">
              <w:rPr>
                <w:rFonts w:ascii="Times New Roman" w:hAnsi="Times New Roman" w:cs="Times New Roman"/>
                <w:sz w:val="24"/>
              </w:rPr>
              <w:t>Pleuritis</w:t>
            </w:r>
            <w:bookmarkEnd w:id="0"/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59FC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FE73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5CD0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04DB7427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0A5C02E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78EF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6.89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8.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2298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1.88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5.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FCC9" w14:textId="77777777" w:rsidR="007315D2" w:rsidRPr="00E602B5" w:rsidRDefault="008C7CA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7315D2" w:rsidRPr="00E602B5" w14:paraId="07281053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203BA6E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0BFE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233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="00E602B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1096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D6D4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37.2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19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6EC3" w14:textId="77777777" w:rsidR="007315D2" w:rsidRPr="00E602B5" w:rsidRDefault="008C7CA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7315D2" w:rsidRPr="00E602B5" w14:paraId="50CE6E8C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706FFB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0456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582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703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4BAE" w14:textId="77777777" w:rsidR="007315D2" w:rsidRPr="00E602B5" w:rsidRDefault="00DA5607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550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592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3663" w14:textId="77777777" w:rsidR="007315D2" w:rsidRPr="00E602B5" w:rsidRDefault="008C7CA8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7315D2" w:rsidRPr="00E602B5" w14:paraId="74117AD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A73D0F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Myalgi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7BD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993D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5A21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2D7FB5AC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DA2105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1CFD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0.43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33.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F1C6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.62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2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06EE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31</w:t>
            </w:r>
          </w:p>
        </w:tc>
      </w:tr>
      <w:tr w:rsidR="007315D2" w:rsidRPr="00E602B5" w14:paraId="3AD45515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7695FD4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0169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113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972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F83B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946.8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078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B62A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7315D2" w:rsidRPr="00E602B5" w14:paraId="6C2ED3D8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ED0C8C9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D622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2157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1597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ADCB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1628.00 </w:t>
            </w:r>
            <w:r w:rsidR="007315D2"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 xml:space="preserve"> 2105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1D9D" w14:textId="77777777" w:rsidR="007315D2" w:rsidRPr="00E602B5" w:rsidRDefault="003554FD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7315D2" w:rsidRPr="00E602B5" w14:paraId="295A22E3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B81EE11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Arthralgi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F1E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B15D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0816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15D2" w:rsidRPr="00E602B5" w14:paraId="3F5B1834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1F931B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LRG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E56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 xml:space="preserve">12.53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hAnsi="Times New Roman" w:cs="Times New Roman"/>
                <w:sz w:val="24"/>
              </w:rPr>
              <w:t xml:space="preserve"> 25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F1BF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 xml:space="preserve">16.98 </w:t>
            </w:r>
            <w:r w:rsidRPr="00E602B5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E602B5">
              <w:rPr>
                <w:rFonts w:ascii="Times New Roman" w:hAnsi="Times New Roman" w:cs="Times New Roman"/>
                <w:sz w:val="24"/>
              </w:rPr>
              <w:t xml:space="preserve"> 34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CA4A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44</w:t>
            </w:r>
          </w:p>
        </w:tc>
      </w:tr>
      <w:tr w:rsidR="007315D2" w:rsidRPr="00E602B5" w14:paraId="2EFE6557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4BC6562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2DB3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>1058.00 ± 1097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28B5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>744.90 ± 555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8B30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7315D2" w:rsidRPr="00E602B5" w14:paraId="62E143DC" w14:textId="77777777" w:rsidTr="00171510">
        <w:trPr>
          <w:trHeight w:val="340"/>
        </w:trPr>
        <w:tc>
          <w:tcPr>
            <w:tcW w:w="2072" w:type="dxa"/>
            <w:tcBorders>
              <w:top w:val="nil"/>
              <w:left w:val="nil"/>
              <w:right w:val="nil"/>
            </w:tcBorders>
          </w:tcPr>
          <w:p w14:paraId="70827738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ORM2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vAlign w:val="center"/>
          </w:tcPr>
          <w:p w14:paraId="58249D86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>1858.00 ± 2069.0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0FBBF307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eastAsia="SimSun" w:hAnsi="Times New Roman" w:cs="Times New Roman"/>
                <w:sz w:val="24"/>
              </w:rPr>
              <w:t>1485.00 ± 1065.0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 w14:paraId="386702C0" w14:textId="77777777" w:rsidR="007315D2" w:rsidRPr="00E602B5" w:rsidRDefault="007315D2" w:rsidP="0002664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602B5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</w:tbl>
    <w:p w14:paraId="76F52D07" w14:textId="77777777" w:rsidR="00026644" w:rsidRPr="00026644" w:rsidRDefault="00026644" w:rsidP="00026644">
      <w:pPr>
        <w:widowControl/>
        <w:adjustRightInd w:val="0"/>
        <w:snapToGrid w:val="0"/>
        <w:spacing w:line="360" w:lineRule="auto"/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Times New Roman" w:hAnsi="Times New Roman" w:cs="Times New Roman"/>
          <w:color w:val="101010"/>
          <w:sz w:val="24"/>
        </w:rPr>
        <w:t xml:space="preserve">The difference between two groups were analyzed by </w:t>
      </w:r>
      <w:r w:rsidRPr="00026644">
        <w:rPr>
          <w:rFonts w:ascii="Times New Roman" w:hAnsi="Times New Roman" w:cs="Times New Roman"/>
          <w:color w:val="101010"/>
          <w:sz w:val="24"/>
        </w:rPr>
        <w:t>Mann Whitney test</w:t>
      </w:r>
      <w:r>
        <w:rPr>
          <w:rFonts w:ascii="Times New Roman" w:hAnsi="Times New Roman" w:cs="Times New Roman"/>
          <w:color w:val="101010"/>
          <w:sz w:val="24"/>
        </w:rPr>
        <w:t>.</w:t>
      </w:r>
    </w:p>
    <w:p w14:paraId="36CD6B24" w14:textId="77777777" w:rsidR="004F35D9" w:rsidRPr="00E602B5" w:rsidRDefault="00F757AA" w:rsidP="0002664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101010"/>
          <w:sz w:val="24"/>
        </w:rPr>
      </w:pPr>
      <w:r w:rsidRPr="00E602B5">
        <w:rPr>
          <w:rFonts w:ascii="Times New Roman" w:hAnsi="Times New Roman" w:cs="Times New Roman"/>
          <w:i/>
          <w:iCs/>
          <w:color w:val="101010"/>
          <w:sz w:val="24"/>
        </w:rPr>
        <w:t>LRG1</w:t>
      </w:r>
      <w:r w:rsidRPr="00E602B5">
        <w:rPr>
          <w:rFonts w:ascii="Times New Roman" w:hAnsi="Times New Roman" w:cs="Times New Roman"/>
          <w:color w:val="101010"/>
          <w:sz w:val="24"/>
        </w:rPr>
        <w:t xml:space="preserve">, alpha-1-acid glycoprotein 1; </w:t>
      </w:r>
      <w:r w:rsidRPr="00E602B5">
        <w:rPr>
          <w:rFonts w:ascii="Times New Roman" w:hAnsi="Times New Roman" w:cs="Times New Roman"/>
          <w:i/>
          <w:iCs/>
          <w:color w:val="101010"/>
          <w:sz w:val="24"/>
        </w:rPr>
        <w:t>ORM1</w:t>
      </w:r>
      <w:r w:rsidRPr="00E602B5">
        <w:rPr>
          <w:rFonts w:ascii="Times New Roman" w:hAnsi="Times New Roman" w:cs="Times New Roman"/>
          <w:color w:val="101010"/>
          <w:sz w:val="24"/>
        </w:rPr>
        <w:t xml:space="preserve">, leucine rich alpha-2-glycoprotein 1; </w:t>
      </w:r>
      <w:r w:rsidRPr="00E602B5">
        <w:rPr>
          <w:rFonts w:ascii="Times New Roman" w:hAnsi="Times New Roman" w:cs="Times New Roman"/>
          <w:i/>
          <w:iCs/>
          <w:color w:val="101010"/>
          <w:sz w:val="24"/>
        </w:rPr>
        <w:t>ORM2</w:t>
      </w:r>
      <w:r w:rsidRPr="00E602B5">
        <w:rPr>
          <w:rFonts w:ascii="Times New Roman" w:hAnsi="Times New Roman" w:cs="Times New Roman"/>
          <w:color w:val="101010"/>
          <w:sz w:val="24"/>
        </w:rPr>
        <w:t>, leucine rich alpha-2-glycoprotein 2</w:t>
      </w:r>
    </w:p>
    <w:p w14:paraId="019418D3" w14:textId="77777777" w:rsidR="00F757AA" w:rsidRPr="00026644" w:rsidRDefault="00F757AA" w:rsidP="0002664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sectPr w:rsidR="00F757AA" w:rsidRPr="00026644" w:rsidSect="00554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01663" w14:textId="77777777" w:rsidR="00AB26A3" w:rsidRDefault="00AB26A3" w:rsidP="00A60293">
      <w:r>
        <w:separator/>
      </w:r>
    </w:p>
  </w:endnote>
  <w:endnote w:type="continuationSeparator" w:id="0">
    <w:p w14:paraId="090C1892" w14:textId="77777777" w:rsidR="00AB26A3" w:rsidRDefault="00AB26A3" w:rsidP="00A60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1D3E9" w14:textId="77777777" w:rsidR="00AB26A3" w:rsidRDefault="00AB26A3" w:rsidP="00A60293">
      <w:r>
        <w:separator/>
      </w:r>
    </w:p>
  </w:footnote>
  <w:footnote w:type="continuationSeparator" w:id="0">
    <w:p w14:paraId="79C4DC13" w14:textId="77777777" w:rsidR="00AB26A3" w:rsidRDefault="00AB26A3" w:rsidP="00A60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35D9"/>
    <w:rsid w:val="00026644"/>
    <w:rsid w:val="00092E8A"/>
    <w:rsid w:val="000932C6"/>
    <w:rsid w:val="00171510"/>
    <w:rsid w:val="002426F3"/>
    <w:rsid w:val="002610D2"/>
    <w:rsid w:val="00351B46"/>
    <w:rsid w:val="003554FD"/>
    <w:rsid w:val="003D06EA"/>
    <w:rsid w:val="00463951"/>
    <w:rsid w:val="004B44BB"/>
    <w:rsid w:val="004C56DF"/>
    <w:rsid w:val="004F35D9"/>
    <w:rsid w:val="00554FDF"/>
    <w:rsid w:val="006161E8"/>
    <w:rsid w:val="00630C72"/>
    <w:rsid w:val="006633D3"/>
    <w:rsid w:val="00682A98"/>
    <w:rsid w:val="006C7A82"/>
    <w:rsid w:val="007315D2"/>
    <w:rsid w:val="00736B3B"/>
    <w:rsid w:val="007B40D6"/>
    <w:rsid w:val="007C057A"/>
    <w:rsid w:val="008878A6"/>
    <w:rsid w:val="008B75AF"/>
    <w:rsid w:val="008C7CA8"/>
    <w:rsid w:val="00A445B1"/>
    <w:rsid w:val="00A60293"/>
    <w:rsid w:val="00AB26A3"/>
    <w:rsid w:val="00AD7446"/>
    <w:rsid w:val="00B53258"/>
    <w:rsid w:val="00C50263"/>
    <w:rsid w:val="00CD7265"/>
    <w:rsid w:val="00CF2CD9"/>
    <w:rsid w:val="00D57DB9"/>
    <w:rsid w:val="00DA5607"/>
    <w:rsid w:val="00E602B5"/>
    <w:rsid w:val="00E85B7D"/>
    <w:rsid w:val="00F757AA"/>
    <w:rsid w:val="00FE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A2F07"/>
  <w15:docId w15:val="{CED7A102-0112-48B3-9846-D1876C8D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D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5D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5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D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2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9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lena Radomska</cp:lastModifiedBy>
  <cp:revision>31</cp:revision>
  <dcterms:created xsi:type="dcterms:W3CDTF">2019-06-17T02:08:00Z</dcterms:created>
  <dcterms:modified xsi:type="dcterms:W3CDTF">2020-08-11T15:20:00Z</dcterms:modified>
</cp:coreProperties>
</file>